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7E90A" w14:textId="77777777" w:rsidR="00842D7F" w:rsidRPr="0018004E" w:rsidRDefault="00842D7F" w:rsidP="00842D7F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ED25B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ED25B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Table \* ARABIC </w:instrTex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ED25BF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ED63F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Pr="00ED63FD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Medications</w:t>
      </w:r>
      <w:r w:rsidRPr="00ED63FD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of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patients with moderate and severe coronary artery stenoses. Data in 14 patients with moderate coronary artery stenoses and in 10 patients with severe coronary artery stenoses were not available.</w:t>
      </w:r>
    </w:p>
    <w:tbl>
      <w:tblPr>
        <w:tblStyle w:val="TableGrid"/>
        <w:tblpPr w:leftFromText="141" w:rightFromText="141" w:vertAnchor="page" w:horzAnchor="margin" w:tblpY="2497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2433"/>
        <w:gridCol w:w="2374"/>
        <w:gridCol w:w="1028"/>
      </w:tblGrid>
      <w:tr w:rsidR="00842D7F" w:rsidRPr="009C1646" w14:paraId="7514C679" w14:textId="77777777" w:rsidTr="001E5B74"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</w:tcPr>
          <w:p w14:paraId="0E240093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edications</w:t>
            </w:r>
            <w:proofErr w:type="spellEnd"/>
          </w:p>
          <w:p w14:paraId="1636B603" w14:textId="77777777" w:rsidR="00842D7F" w:rsidRPr="007A5E0C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14:paraId="4BF143D1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Moderate 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tenos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9C1646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1C381A5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sz w:val="22"/>
                <w:szCs w:val="22"/>
              </w:rPr>
              <w:t>71</w:t>
            </w:r>
            <w:r w:rsidRPr="009C16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44514CD1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evere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tenos</w:t>
            </w:r>
            <w:r>
              <w:rPr>
                <w:rFonts w:ascii="Arial" w:hAnsi="Arial" w:cs="Arial"/>
                <w:sz w:val="22"/>
                <w:szCs w:val="22"/>
              </w:rPr>
              <w:t>es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7DFCB867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sz w:val="22"/>
                <w:szCs w:val="22"/>
              </w:rPr>
              <w:t>74</w:t>
            </w:r>
            <w:r w:rsidRPr="009C16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633B4D63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42D7F" w:rsidRPr="009C1646" w14:paraId="7C3FA311" w14:textId="77777777" w:rsidTr="001E5B74"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14:paraId="390F054C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irin, n (%)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</w:tcPr>
          <w:p w14:paraId="104AF979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68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275147AA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63)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7436FAC7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94</w:t>
            </w:r>
          </w:p>
        </w:tc>
      </w:tr>
      <w:tr w:rsidR="00842D7F" w:rsidRPr="009C1646" w14:paraId="521BDB8F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305FD044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2Y12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hibit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6C59BBD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14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5F49619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2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32F2143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0</w:t>
            </w:r>
          </w:p>
        </w:tc>
      </w:tr>
      <w:tr w:rsidR="00842D7F" w:rsidRPr="00CD1F18" w14:paraId="5FDA7A7B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11C2DD16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D1F18">
              <w:rPr>
                <w:rFonts w:ascii="Arial" w:hAnsi="Arial" w:cs="Arial"/>
                <w:sz w:val="22"/>
                <w:szCs w:val="22"/>
                <w:lang w:val="en-US"/>
              </w:rPr>
              <w:t>Direct factor X1 inhibitor, 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BA84A30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8 (25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233124C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5 (3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C518EA6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68</w:t>
            </w:r>
          </w:p>
        </w:tc>
      </w:tr>
      <w:tr w:rsidR="00842D7F" w:rsidRPr="00CD1F18" w14:paraId="0EAE1B0E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5B999B1F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Phenprocoum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EE0D751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2B11D37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FBA71D6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77</w:t>
            </w:r>
          </w:p>
        </w:tc>
      </w:tr>
      <w:tr w:rsidR="00842D7F" w:rsidRPr="00CD1F18" w14:paraId="0BE10232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48509950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571678DD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14279838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E075F54" w14:textId="77777777" w:rsidR="00842D7F" w:rsidRPr="00CD1F18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842D7F" w:rsidRPr="009C1646" w14:paraId="1145D3BB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521DE220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n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5F78B4AC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 (87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4B81C87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 (91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62B2C0E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8</w:t>
            </w:r>
          </w:p>
        </w:tc>
      </w:tr>
      <w:tr w:rsidR="00842D7F" w:rsidRPr="009C1646" w14:paraId="1FA55361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3ED85AB7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Ezetimib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D1CF7A6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(32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B5554A0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32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39C563F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6</w:t>
            </w:r>
          </w:p>
        </w:tc>
      </w:tr>
      <w:tr w:rsidR="00842D7F" w:rsidRPr="009C1646" w14:paraId="06060BD1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247C7553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empedoi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55ADB6C2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3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44926DE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5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564C5D4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436</w:t>
            </w:r>
          </w:p>
        </w:tc>
      </w:tr>
      <w:tr w:rsidR="00842D7F" w:rsidRPr="009C1646" w14:paraId="15F440A0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31001470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CSK9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hibit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B1CD969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CCD9159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54DD515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26</w:t>
            </w:r>
          </w:p>
        </w:tc>
      </w:tr>
      <w:tr w:rsidR="00842D7F" w:rsidRPr="009C1646" w14:paraId="7F3C50DC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5660043A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Inclisir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C8F1790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887B7C4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9A1CCD7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26</w:t>
            </w:r>
          </w:p>
        </w:tc>
      </w:tr>
      <w:tr w:rsidR="00842D7F" w:rsidRPr="009C1646" w14:paraId="50720072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47F6F252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7BB0AEE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D9F2FD2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EFA3939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2D7F" w:rsidRPr="009C1646" w14:paraId="4D16DDF5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4087ECDB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anolaz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996666D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7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9E42768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6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0C8A962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0</w:t>
            </w:r>
          </w:p>
        </w:tc>
      </w:tr>
      <w:tr w:rsidR="00842D7F" w:rsidRPr="009C1646" w14:paraId="1E576C64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014DD32E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lsidomin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1AB30A7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F763F33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6636646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7</w:t>
            </w:r>
          </w:p>
        </w:tc>
      </w:tr>
      <w:tr w:rsidR="00842D7F" w:rsidRPr="009C1646" w14:paraId="5A7C4CFF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1AE5ED74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1D34CAB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230E136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83CAB16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42D7F" w:rsidRPr="009C1646" w14:paraId="72D16AC7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6DA2C2F4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-blocker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181DEF32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54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F6E2203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63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F1BA68E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9</w:t>
            </w:r>
          </w:p>
        </w:tc>
      </w:tr>
      <w:tr w:rsidR="00842D7F" w:rsidRPr="009C1646" w14:paraId="5765F4B7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66FA4249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CE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nhibito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9CDDD3D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25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9AD2428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 (29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250F8CE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1</w:t>
            </w:r>
          </w:p>
        </w:tc>
      </w:tr>
      <w:tr w:rsidR="00842D7F" w:rsidRPr="009C1646" w14:paraId="3323BAF2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7D69F04F" w14:textId="77777777" w:rsidR="00842D7F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T1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ntagonis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435131D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 (35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632B28A8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38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9C3AF2B" w14:textId="77777777" w:rsidR="00842D7F" w:rsidRPr="009C1646" w:rsidRDefault="00842D7F" w:rsidP="001E5B7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5</w:t>
            </w:r>
          </w:p>
        </w:tc>
      </w:tr>
      <w:tr w:rsidR="00771A43" w:rsidRPr="00771A43" w14:paraId="6FAAA049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3C5DD3D5" w14:textId="0536CB1F" w:rsidR="00771A43" w:rsidRP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ins w:id="0" w:author="Ailis Haney" w:date="2023-08-31T14:52:00Z">
              <w:r w:rsidRPr="00771A43">
                <w:rPr>
                  <w:rFonts w:ascii="Arial" w:hAnsi="Arial" w:cs="Arial"/>
                  <w:sz w:val="22"/>
                  <w:szCs w:val="22"/>
                  <w:lang w:val="en-US"/>
                </w:rPr>
                <w:t>Aldosterone receptor antagonist, n (%)</w:t>
              </w:r>
            </w:ins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69474FB" w14:textId="221B1E69" w:rsidR="00771A43" w:rsidRP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ins w:id="1" w:author="Ailis Haney" w:date="2023-08-31T14:52:00Z">
              <w:r w:rsidRPr="00771A43">
                <w:rPr>
                  <w:rFonts w:ascii="Arial" w:hAnsi="Arial" w:cs="Arial"/>
                  <w:sz w:val="22"/>
                  <w:szCs w:val="22"/>
                  <w:lang w:val="en-US"/>
                </w:rPr>
                <w:t>9 (13)</w:t>
              </w:r>
            </w:ins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858C2E3" w14:textId="056A53D3" w:rsidR="00771A43" w:rsidRP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ins w:id="2" w:author="Ailis Haney" w:date="2023-08-31T14:52:00Z">
              <w:r w:rsidRPr="00771A43">
                <w:rPr>
                  <w:rFonts w:ascii="Arial" w:hAnsi="Arial" w:cs="Arial"/>
                  <w:sz w:val="22"/>
                  <w:szCs w:val="22"/>
                  <w:lang w:val="en-US"/>
                </w:rPr>
                <w:t>16 (22)</w:t>
              </w:r>
            </w:ins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40394220" w14:textId="5B1E8989" w:rsidR="00771A43" w:rsidRP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ins w:id="3" w:author="Ailis Haney" w:date="2023-08-31T14:52:00Z">
              <w:r w:rsidRPr="00771A43">
                <w:rPr>
                  <w:rFonts w:ascii="Arial" w:hAnsi="Arial" w:cs="Arial"/>
                  <w:sz w:val="22"/>
                  <w:szCs w:val="22"/>
                  <w:lang w:val="en-US"/>
                </w:rPr>
                <w:t>0.155</w:t>
              </w:r>
            </w:ins>
          </w:p>
        </w:tc>
      </w:tr>
      <w:tr w:rsidR="00771A43" w:rsidRPr="00A05FF6" w14:paraId="1812187D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7CC7A3D6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05FF6">
              <w:rPr>
                <w:rFonts w:ascii="Arial" w:hAnsi="Arial" w:cs="Arial"/>
                <w:sz w:val="22"/>
                <w:szCs w:val="22"/>
                <w:lang w:val="en-US"/>
              </w:rPr>
              <w:t>Angiotension</w:t>
            </w:r>
            <w:proofErr w:type="spellEnd"/>
            <w:r w:rsidRPr="00A05FF6">
              <w:rPr>
                <w:rFonts w:ascii="Arial" w:hAnsi="Arial" w:cs="Arial"/>
                <w:sz w:val="22"/>
                <w:szCs w:val="22"/>
                <w:lang w:val="en-US"/>
              </w:rPr>
              <w:t xml:space="preserve"> receptor-</w:t>
            </w:r>
            <w:proofErr w:type="spellStart"/>
            <w:r w:rsidRPr="00A05FF6">
              <w:rPr>
                <w:rFonts w:ascii="Arial" w:hAnsi="Arial" w:cs="Arial"/>
                <w:sz w:val="22"/>
                <w:szCs w:val="22"/>
                <w:lang w:val="en-US"/>
              </w:rPr>
              <w:t>neprilysin</w:t>
            </w:r>
            <w:proofErr w:type="spellEnd"/>
            <w:r w:rsidRPr="00A05FF6">
              <w:rPr>
                <w:rFonts w:ascii="Arial" w:hAnsi="Arial" w:cs="Arial"/>
                <w:sz w:val="22"/>
                <w:szCs w:val="22"/>
                <w:lang w:val="en-US"/>
              </w:rPr>
              <w:t xml:space="preserve"> inhibitor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11E5455A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3A243DF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7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3128201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61</w:t>
            </w:r>
          </w:p>
        </w:tc>
      </w:tr>
      <w:tr w:rsidR="00771A43" w:rsidRPr="00A05FF6" w14:paraId="08906B40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094228C3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GLT2 inhibitor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A2280E7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12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8B8035F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4 (17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6662B1B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35</w:t>
            </w:r>
          </w:p>
        </w:tc>
      </w:tr>
      <w:tr w:rsidR="00771A43" w:rsidRPr="00A05FF6" w14:paraId="5BFCF145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276F31D2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uretic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FD70846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 (20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7654E1B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7 (32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4723234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02</w:t>
            </w:r>
          </w:p>
        </w:tc>
      </w:tr>
      <w:tr w:rsidR="00771A43" w:rsidRPr="00A05FF6" w14:paraId="0C792800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11C0D1FD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D449C4C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C2CCABA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D6A277A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71A43" w:rsidRPr="00A05FF6" w14:paraId="130EDE72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1F002FB7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lcium channel blocker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5333D4B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 (20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79C360D3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 (27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7668526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36</w:t>
            </w:r>
          </w:p>
        </w:tc>
      </w:tr>
      <w:tr w:rsidR="00771A43" w:rsidRPr="00A05FF6" w14:paraId="12E3AB84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3C787483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Moxonidine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741A88CC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8FEF7B1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8710543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33</w:t>
            </w:r>
          </w:p>
        </w:tc>
      </w:tr>
      <w:tr w:rsidR="00771A43" w:rsidRPr="00A05FF6" w14:paraId="6AF4C1CF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4337A811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Aliskire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9376818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6DA14B57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FD434A7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65</w:t>
            </w:r>
          </w:p>
        </w:tc>
      </w:tr>
      <w:tr w:rsidR="00771A43" w:rsidRPr="00A05FF6" w14:paraId="0CD89122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4ABC058E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oxazosin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A2DED08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3EEB1A95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2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C679554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84</w:t>
            </w:r>
          </w:p>
        </w:tc>
      </w:tr>
      <w:tr w:rsidR="00771A43" w:rsidRPr="00A05FF6" w14:paraId="36CD6550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6B44821E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E409EA7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501339EB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CA1D0A1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771A43" w:rsidRPr="00A05FF6" w14:paraId="30B6D523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00B48A14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miodarone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2921D6D7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3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123BCB14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AEA7C7F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84</w:t>
            </w:r>
          </w:p>
        </w:tc>
      </w:tr>
      <w:tr w:rsidR="00771A43" w:rsidRPr="00A05FF6" w14:paraId="7E1D6EE8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711B7C5C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igitoxin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67ED968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B67564F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1666BAEA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977</w:t>
            </w:r>
          </w:p>
        </w:tc>
      </w:tr>
      <w:tr w:rsidR="00771A43" w:rsidRPr="00A05FF6" w14:paraId="2089494E" w14:textId="77777777" w:rsidTr="001E5B74">
        <w:tc>
          <w:tcPr>
            <w:tcW w:w="3804" w:type="dxa"/>
            <w:tcBorders>
              <w:top w:val="nil"/>
              <w:bottom w:val="nil"/>
            </w:tcBorders>
          </w:tcPr>
          <w:p w14:paraId="4A34BA8F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lecainide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3E5D896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3B2EE21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266103B" w14:textId="77777777" w:rsidR="00771A43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26</w:t>
            </w:r>
          </w:p>
        </w:tc>
      </w:tr>
      <w:tr w:rsidR="00771A43" w:rsidRPr="00A05FF6" w14:paraId="4D4AFDF2" w14:textId="77777777" w:rsidTr="001E5B74"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4DCDECB6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</w:tcPr>
          <w:p w14:paraId="6FFED583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1E51E2CD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46768EA4" w14:textId="77777777" w:rsidR="00771A43" w:rsidRPr="00A05FF6" w:rsidRDefault="00771A43" w:rsidP="00771A4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50FD1AFC" w14:textId="77777777" w:rsidR="00842D7F" w:rsidRPr="00190FA3" w:rsidRDefault="00842D7F" w:rsidP="00842D7F">
      <w:pPr>
        <w:rPr>
          <w:lang w:val="en-US"/>
        </w:rPr>
      </w:pPr>
    </w:p>
    <w:p w14:paraId="190108DF" w14:textId="77777777" w:rsidR="00842D7F" w:rsidRDefault="00842D7F" w:rsidP="00842D7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90FA3">
        <w:rPr>
          <w:rFonts w:ascii="Arial" w:hAnsi="Arial" w:cs="Arial"/>
          <w:color w:val="000000" w:themeColor="text1"/>
          <w:sz w:val="20"/>
          <w:szCs w:val="20"/>
          <w:lang w:val="en-US"/>
        </w:rPr>
        <w:t>Medications of patients with moderate coronary artery stenoses compared to patients with severe coronary artery stenoses. Differences between groups were calculated using chi-squared test.</w:t>
      </w:r>
    </w:p>
    <w:p w14:paraId="5202AFE1" w14:textId="4C2224E0" w:rsidR="00842D7F" w:rsidRDefault="00842D7F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2298D34E" w14:textId="77777777" w:rsidR="00842D7F" w:rsidRDefault="00842D7F" w:rsidP="00842D7F">
      <w:pPr>
        <w:pStyle w:val="Caption"/>
        <w:keepNext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ED25B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Pr="004B478E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2</w:t>
      </w:r>
      <w:r w:rsidRPr="00ED63F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Pr="00ED63FD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Symptoms during follow-up </w:t>
      </w:r>
      <w:r w:rsidRPr="00ED63FD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of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patients with moderate and severe coronary artery stenoses. Follow up on symptoms was not available for 34 patients (20.1 %).</w:t>
      </w:r>
    </w:p>
    <w:tbl>
      <w:tblPr>
        <w:tblStyle w:val="TableGrid"/>
        <w:tblpPr w:leftFromText="141" w:rightFromText="141" w:vertAnchor="page" w:horzAnchor="margin" w:tblpY="2193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2433"/>
        <w:gridCol w:w="2374"/>
        <w:gridCol w:w="1028"/>
      </w:tblGrid>
      <w:tr w:rsidR="00842D7F" w:rsidRPr="009C1646" w14:paraId="77993E88" w14:textId="77777777" w:rsidTr="00842D7F"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</w:tcPr>
          <w:p w14:paraId="7F0E0359" w14:textId="77777777" w:rsidR="00842D7F" w:rsidRPr="004B478E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14:paraId="57A373AD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Moderate 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tenos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9C1646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499A7EA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sz w:val="22"/>
                <w:szCs w:val="22"/>
              </w:rPr>
              <w:t>63</w:t>
            </w:r>
            <w:r w:rsidRPr="009C16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05CB7D59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evere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tenos</w:t>
            </w:r>
            <w:r>
              <w:rPr>
                <w:rFonts w:ascii="Arial" w:hAnsi="Arial" w:cs="Arial"/>
                <w:sz w:val="22"/>
                <w:szCs w:val="22"/>
              </w:rPr>
              <w:t>es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A9481CB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sz w:val="22"/>
                <w:szCs w:val="22"/>
              </w:rPr>
              <w:t>72</w:t>
            </w:r>
            <w:r w:rsidRPr="009C16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E442701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42D7F" w:rsidRPr="009C1646" w14:paraId="1A4A9202" w14:textId="77777777" w:rsidTr="00842D7F"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14:paraId="4D00DA32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gina, n (%)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</w:tcPr>
          <w:p w14:paraId="34BF947E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19.0)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34B087EE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5.3)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735B8D59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842D7F" w:rsidRPr="009C1646" w14:paraId="23181E37" w14:textId="77777777" w:rsidTr="00842D7F">
        <w:tc>
          <w:tcPr>
            <w:tcW w:w="3804" w:type="dxa"/>
            <w:tcBorders>
              <w:top w:val="nil"/>
              <w:bottom w:val="nil"/>
            </w:tcBorders>
          </w:tcPr>
          <w:p w14:paraId="39D0282D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yspne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01A20AD6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23.8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408667F8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16.7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7F4F5FB8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842D7F" w:rsidRPr="00CD1F18" w14:paraId="43187ED9" w14:textId="77777777" w:rsidTr="00842D7F">
        <w:tc>
          <w:tcPr>
            <w:tcW w:w="3804" w:type="dxa"/>
            <w:tcBorders>
              <w:top w:val="nil"/>
              <w:bottom w:val="nil"/>
            </w:tcBorders>
          </w:tcPr>
          <w:p w14:paraId="6F4BEDEF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Dizziness, </w:t>
            </w:r>
            <w:r>
              <w:rPr>
                <w:rFonts w:ascii="Arial" w:hAnsi="Arial" w:cs="Arial"/>
                <w:sz w:val="22"/>
                <w:szCs w:val="22"/>
              </w:rPr>
              <w:t>n (%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EF3CE61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 (9.5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7A413015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 (6.9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31DE9575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7</w:t>
            </w:r>
          </w:p>
        </w:tc>
      </w:tr>
      <w:tr w:rsidR="00842D7F" w:rsidRPr="00A05FF6" w14:paraId="215A7F17" w14:textId="77777777" w:rsidTr="00842D7F"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1DC72067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yncope, </w:t>
            </w: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</w:tcPr>
          <w:p w14:paraId="7B32D386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3.2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67E9C027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0D7D7768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8</w:t>
            </w:r>
          </w:p>
        </w:tc>
      </w:tr>
    </w:tbl>
    <w:p w14:paraId="271A9047" w14:textId="77777777" w:rsidR="004B478E" w:rsidRDefault="004B478E" w:rsidP="004B478E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01C096D" w14:textId="77777777" w:rsidR="00AB4985" w:rsidRDefault="00AB4985" w:rsidP="00842D7F">
      <w:pPr>
        <w:pStyle w:val="Caption"/>
        <w:keepNext/>
        <w:jc w:val="both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</w:p>
    <w:p w14:paraId="4505C97E" w14:textId="10510AE7" w:rsidR="004B478E" w:rsidRPr="00842D7F" w:rsidRDefault="00842D7F" w:rsidP="00AB4985">
      <w:pPr>
        <w:pStyle w:val="Caption"/>
        <w:keepNext/>
        <w:spacing w:before="240"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  <w:r w:rsidRPr="00ED25BF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3</w:t>
      </w:r>
      <w:r w:rsidRPr="00ED63FD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  <w:lang w:val="en-US"/>
        </w:rPr>
        <w:t>:</w:t>
      </w:r>
      <w:r w:rsidRPr="00ED63FD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Arrhythmic events during follow-up </w:t>
      </w:r>
      <w:r w:rsidRPr="00ED63FD"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 xml:space="preserve">of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  <w:t>patients with moderate and severe coronary artery stenoses. Follow up on symptoms was not available for 32 patients (18.9 %).</w:t>
      </w:r>
    </w:p>
    <w:tbl>
      <w:tblPr>
        <w:tblStyle w:val="TableGrid"/>
        <w:tblpPr w:leftFromText="141" w:rightFromText="141" w:vertAnchor="page" w:horzAnchor="margin" w:tblpY="5409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2433"/>
        <w:gridCol w:w="2374"/>
        <w:gridCol w:w="1028"/>
      </w:tblGrid>
      <w:tr w:rsidR="00842D7F" w:rsidRPr="009C1646" w14:paraId="7DD843D0" w14:textId="77777777" w:rsidTr="00842D7F">
        <w:tc>
          <w:tcPr>
            <w:tcW w:w="3804" w:type="dxa"/>
            <w:tcBorders>
              <w:top w:val="single" w:sz="4" w:space="0" w:color="auto"/>
              <w:bottom w:val="single" w:sz="4" w:space="0" w:color="auto"/>
            </w:tcBorders>
          </w:tcPr>
          <w:p w14:paraId="2770A784" w14:textId="77777777" w:rsidR="00842D7F" w:rsidRPr="004B478E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33" w:type="dxa"/>
            <w:tcBorders>
              <w:top w:val="single" w:sz="4" w:space="0" w:color="auto"/>
              <w:bottom w:val="single" w:sz="4" w:space="0" w:color="auto"/>
            </w:tcBorders>
          </w:tcPr>
          <w:p w14:paraId="27D74DB1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Moderate 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tenos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9C1646">
              <w:rPr>
                <w:rFonts w:ascii="Arial" w:hAnsi="Arial" w:cs="Arial"/>
                <w:sz w:val="22"/>
                <w:szCs w:val="22"/>
              </w:rPr>
              <w:t>s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09CC57DF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sz w:val="22"/>
                <w:szCs w:val="22"/>
              </w:rPr>
              <w:t>64</w:t>
            </w:r>
            <w:r w:rsidRPr="009C16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</w:tcPr>
          <w:p w14:paraId="7F53ADF2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evere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stenos</w:t>
            </w:r>
            <w:r>
              <w:rPr>
                <w:rFonts w:ascii="Arial" w:hAnsi="Arial" w:cs="Arial"/>
                <w:sz w:val="22"/>
                <w:szCs w:val="22"/>
              </w:rPr>
              <w:t>es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84515FF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sz w:val="22"/>
                <w:szCs w:val="22"/>
              </w:rPr>
              <w:t>73</w:t>
            </w:r>
            <w:r w:rsidRPr="009C164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D69C5DC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 w:rsidRPr="009C1646">
              <w:rPr>
                <w:rFonts w:ascii="Arial" w:hAnsi="Arial" w:cs="Arial"/>
                <w:sz w:val="22"/>
                <w:szCs w:val="22"/>
              </w:rPr>
              <w:t>p-</w:t>
            </w:r>
            <w:proofErr w:type="spellStart"/>
            <w:r w:rsidRPr="009C1646"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  <w:r w:rsidRPr="009C1646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842D7F" w:rsidRPr="009C1646" w14:paraId="0F5C4124" w14:textId="77777777" w:rsidTr="00842D7F">
        <w:tc>
          <w:tcPr>
            <w:tcW w:w="3804" w:type="dxa"/>
            <w:tcBorders>
              <w:top w:val="single" w:sz="4" w:space="0" w:color="auto"/>
              <w:bottom w:val="nil"/>
            </w:tcBorders>
          </w:tcPr>
          <w:p w14:paraId="6CAE79EC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entricula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tachycardi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single" w:sz="4" w:space="0" w:color="auto"/>
              <w:bottom w:val="nil"/>
            </w:tcBorders>
          </w:tcPr>
          <w:p w14:paraId="7C883A35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</w:tcPr>
          <w:p w14:paraId="112DFD9D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1.4)</w:t>
            </w:r>
          </w:p>
        </w:tc>
        <w:tc>
          <w:tcPr>
            <w:tcW w:w="1028" w:type="dxa"/>
            <w:tcBorders>
              <w:top w:val="single" w:sz="4" w:space="0" w:color="auto"/>
              <w:bottom w:val="nil"/>
            </w:tcBorders>
          </w:tcPr>
          <w:p w14:paraId="2C673B57" w14:textId="77777777" w:rsidR="00842D7F" w:rsidRPr="009C1646" w:rsidRDefault="00842D7F" w:rsidP="00842D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842D7F" w:rsidRPr="00CD1F18" w14:paraId="0995A129" w14:textId="77777777" w:rsidTr="00842D7F">
        <w:tc>
          <w:tcPr>
            <w:tcW w:w="3804" w:type="dxa"/>
            <w:tcBorders>
              <w:top w:val="nil"/>
              <w:bottom w:val="nil"/>
            </w:tcBorders>
          </w:tcPr>
          <w:p w14:paraId="613BAEF5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Ablation of ventricular ectopic beats, </w:t>
            </w:r>
            <w:r w:rsidRPr="004975CD">
              <w:rPr>
                <w:rFonts w:ascii="Arial" w:hAnsi="Arial" w:cs="Arial"/>
                <w:sz w:val="22"/>
                <w:szCs w:val="22"/>
                <w:lang w:val="en-US"/>
              </w:rPr>
              <w:t>n (%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49B3E5A3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157D88FE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 (1.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0BFD2589" w14:textId="77777777" w:rsidR="00842D7F" w:rsidRPr="00CD1F18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5</w:t>
            </w:r>
          </w:p>
        </w:tc>
      </w:tr>
      <w:tr w:rsidR="00842D7F" w:rsidRPr="00A05FF6" w14:paraId="5E1E0140" w14:textId="77777777" w:rsidTr="00842D7F">
        <w:tc>
          <w:tcPr>
            <w:tcW w:w="3804" w:type="dxa"/>
            <w:tcBorders>
              <w:top w:val="nil"/>
              <w:bottom w:val="nil"/>
            </w:tcBorders>
          </w:tcPr>
          <w:p w14:paraId="4C5451B3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Pacemaker implantation, </w:t>
            </w:r>
            <w:r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59CF1585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3.1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787972D1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636C485" w14:textId="77777777" w:rsidR="00842D7F" w:rsidRPr="00A05FF6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9</w:t>
            </w:r>
          </w:p>
        </w:tc>
      </w:tr>
      <w:tr w:rsidR="00842D7F" w:rsidRPr="00A05FF6" w14:paraId="4AA58BAC" w14:textId="77777777" w:rsidTr="00842D7F">
        <w:tc>
          <w:tcPr>
            <w:tcW w:w="3804" w:type="dxa"/>
            <w:tcBorders>
              <w:top w:val="nil"/>
              <w:bottom w:val="nil"/>
            </w:tcBorders>
          </w:tcPr>
          <w:p w14:paraId="4022D369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C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implantat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131530D9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2EFFB62C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1 (1.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22FC7873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842D7F" w:rsidRPr="00A05FF6" w14:paraId="26AD53AA" w14:textId="77777777" w:rsidTr="00842D7F">
        <w:tc>
          <w:tcPr>
            <w:tcW w:w="3804" w:type="dxa"/>
            <w:tcBorders>
              <w:top w:val="nil"/>
              <w:bottom w:val="nil"/>
            </w:tcBorders>
          </w:tcPr>
          <w:p w14:paraId="4BEC32A8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ulmonary vein isolation, n (%)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3F602375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6.2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663D23D5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 (5.5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52948489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0.85 </w:t>
            </w:r>
          </w:p>
        </w:tc>
      </w:tr>
      <w:tr w:rsidR="00842D7F" w:rsidRPr="00A05FF6" w14:paraId="6857FADB" w14:textId="77777777" w:rsidTr="00842D7F">
        <w:tc>
          <w:tcPr>
            <w:tcW w:w="3804" w:type="dxa"/>
            <w:tcBorders>
              <w:top w:val="nil"/>
              <w:bottom w:val="nil"/>
            </w:tcBorders>
          </w:tcPr>
          <w:p w14:paraId="626F56B4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A block, n (%) </w:t>
            </w:r>
          </w:p>
        </w:tc>
        <w:tc>
          <w:tcPr>
            <w:tcW w:w="2433" w:type="dxa"/>
            <w:tcBorders>
              <w:top w:val="nil"/>
              <w:bottom w:val="nil"/>
            </w:tcBorders>
          </w:tcPr>
          <w:p w14:paraId="645E2F33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4.7)</w:t>
            </w:r>
          </w:p>
        </w:tc>
        <w:tc>
          <w:tcPr>
            <w:tcW w:w="2374" w:type="dxa"/>
            <w:tcBorders>
              <w:top w:val="nil"/>
              <w:bottom w:val="nil"/>
            </w:tcBorders>
          </w:tcPr>
          <w:p w14:paraId="0C45A261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1.4)</w:t>
            </w:r>
          </w:p>
        </w:tc>
        <w:tc>
          <w:tcPr>
            <w:tcW w:w="1028" w:type="dxa"/>
            <w:tcBorders>
              <w:top w:val="nil"/>
              <w:bottom w:val="nil"/>
            </w:tcBorders>
          </w:tcPr>
          <w:p w14:paraId="66731776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25</w:t>
            </w:r>
          </w:p>
        </w:tc>
      </w:tr>
      <w:tr w:rsidR="00842D7F" w:rsidRPr="00A05FF6" w14:paraId="1F6771AA" w14:textId="77777777" w:rsidTr="00842D7F">
        <w:tc>
          <w:tcPr>
            <w:tcW w:w="3804" w:type="dxa"/>
            <w:tcBorders>
              <w:top w:val="nil"/>
              <w:bottom w:val="single" w:sz="4" w:space="0" w:color="auto"/>
            </w:tcBorders>
          </w:tcPr>
          <w:p w14:paraId="123FA078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V block, n (%)</w:t>
            </w:r>
          </w:p>
        </w:tc>
        <w:tc>
          <w:tcPr>
            <w:tcW w:w="2433" w:type="dxa"/>
            <w:tcBorders>
              <w:top w:val="nil"/>
              <w:bottom w:val="single" w:sz="4" w:space="0" w:color="auto"/>
            </w:tcBorders>
          </w:tcPr>
          <w:p w14:paraId="2DFBC734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3.1)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</w:tcPr>
          <w:p w14:paraId="2F15E4CB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 (2.7)</w:t>
            </w:r>
          </w:p>
        </w:tc>
        <w:tc>
          <w:tcPr>
            <w:tcW w:w="1028" w:type="dxa"/>
            <w:tcBorders>
              <w:top w:val="nil"/>
              <w:bottom w:val="single" w:sz="4" w:space="0" w:color="auto"/>
            </w:tcBorders>
          </w:tcPr>
          <w:p w14:paraId="75F6FD7C" w14:textId="77777777" w:rsidR="00842D7F" w:rsidRDefault="00842D7F" w:rsidP="00842D7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89</w:t>
            </w:r>
          </w:p>
        </w:tc>
      </w:tr>
    </w:tbl>
    <w:p w14:paraId="409E5808" w14:textId="0DA42B54" w:rsidR="004B478E" w:rsidRDefault="004B478E" w:rsidP="00151FDC">
      <w:pPr>
        <w:pStyle w:val="Caption"/>
        <w:keepNext/>
        <w:jc w:val="both"/>
        <w:rPr>
          <w:rFonts w:ascii="Arial" w:hAnsi="Arial" w:cs="Arial"/>
          <w:i w:val="0"/>
          <w:iCs w:val="0"/>
          <w:color w:val="000000" w:themeColor="text1"/>
          <w:sz w:val="22"/>
          <w:szCs w:val="22"/>
          <w:lang w:val="en-US"/>
        </w:rPr>
      </w:pPr>
    </w:p>
    <w:p w14:paraId="0C1524BA" w14:textId="5E8044B9" w:rsidR="004975CD" w:rsidRPr="00190FA3" w:rsidRDefault="004975CD" w:rsidP="004B478E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rrhythmic events </w:t>
      </w:r>
      <w:r w:rsidRPr="00190FA3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f patients with moderate coronary artery stenoses compared to patients with severe coronary artery stenoses.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CD – implantable cardioverter defibrillator. SA – sinoatrial. AV – atrioventricular. </w:t>
      </w:r>
    </w:p>
    <w:sectPr w:rsidR="004975CD" w:rsidRPr="00190F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ilis Haney">
    <w15:presenceInfo w15:providerId="AD" w15:userId="S::Ailis.Haney@bwstaff.de::3a81fc88-5807-4ef3-9fde-92003df693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5BF"/>
    <w:rsid w:val="00017C2F"/>
    <w:rsid w:val="00046C0D"/>
    <w:rsid w:val="0009313D"/>
    <w:rsid w:val="000976AC"/>
    <w:rsid w:val="000B28D9"/>
    <w:rsid w:val="000F694D"/>
    <w:rsid w:val="0014423C"/>
    <w:rsid w:val="0014596F"/>
    <w:rsid w:val="00151FDC"/>
    <w:rsid w:val="00190FA3"/>
    <w:rsid w:val="00192069"/>
    <w:rsid w:val="001B7E29"/>
    <w:rsid w:val="001C4C52"/>
    <w:rsid w:val="001C6A6D"/>
    <w:rsid w:val="001D3F50"/>
    <w:rsid w:val="0020290D"/>
    <w:rsid w:val="002070E8"/>
    <w:rsid w:val="00221F16"/>
    <w:rsid w:val="002269EC"/>
    <w:rsid w:val="00230B76"/>
    <w:rsid w:val="002326A1"/>
    <w:rsid w:val="00262BB3"/>
    <w:rsid w:val="00264773"/>
    <w:rsid w:val="002A735A"/>
    <w:rsid w:val="002B2622"/>
    <w:rsid w:val="002B2E3B"/>
    <w:rsid w:val="00302334"/>
    <w:rsid w:val="00324224"/>
    <w:rsid w:val="00331B8D"/>
    <w:rsid w:val="00340B86"/>
    <w:rsid w:val="003556C7"/>
    <w:rsid w:val="00366E5A"/>
    <w:rsid w:val="003759E1"/>
    <w:rsid w:val="0038546A"/>
    <w:rsid w:val="003C07FD"/>
    <w:rsid w:val="003F36FE"/>
    <w:rsid w:val="003F61B7"/>
    <w:rsid w:val="003F6E9A"/>
    <w:rsid w:val="00413DF8"/>
    <w:rsid w:val="00414113"/>
    <w:rsid w:val="004975CD"/>
    <w:rsid w:val="004A3E27"/>
    <w:rsid w:val="004B478E"/>
    <w:rsid w:val="004E467B"/>
    <w:rsid w:val="005235F6"/>
    <w:rsid w:val="00534B78"/>
    <w:rsid w:val="00536742"/>
    <w:rsid w:val="00580575"/>
    <w:rsid w:val="00583757"/>
    <w:rsid w:val="00593D58"/>
    <w:rsid w:val="005B5B53"/>
    <w:rsid w:val="005E2F90"/>
    <w:rsid w:val="005E36A0"/>
    <w:rsid w:val="005E3D12"/>
    <w:rsid w:val="005F0259"/>
    <w:rsid w:val="005F08E8"/>
    <w:rsid w:val="006139BB"/>
    <w:rsid w:val="0066792A"/>
    <w:rsid w:val="006C633F"/>
    <w:rsid w:val="006E1B55"/>
    <w:rsid w:val="006E6948"/>
    <w:rsid w:val="00722EC1"/>
    <w:rsid w:val="007335BB"/>
    <w:rsid w:val="00744F6B"/>
    <w:rsid w:val="0076507A"/>
    <w:rsid w:val="00766CD9"/>
    <w:rsid w:val="00771A43"/>
    <w:rsid w:val="007729B8"/>
    <w:rsid w:val="007A62A9"/>
    <w:rsid w:val="007E1FE7"/>
    <w:rsid w:val="007E5EF1"/>
    <w:rsid w:val="00812701"/>
    <w:rsid w:val="00842A21"/>
    <w:rsid w:val="00842D7F"/>
    <w:rsid w:val="00886162"/>
    <w:rsid w:val="008C3597"/>
    <w:rsid w:val="008C59FC"/>
    <w:rsid w:val="008D2419"/>
    <w:rsid w:val="008F08FE"/>
    <w:rsid w:val="00921E02"/>
    <w:rsid w:val="009346B3"/>
    <w:rsid w:val="00960871"/>
    <w:rsid w:val="009B61E8"/>
    <w:rsid w:val="009C2DFD"/>
    <w:rsid w:val="009E6AE1"/>
    <w:rsid w:val="00A05FF6"/>
    <w:rsid w:val="00A10387"/>
    <w:rsid w:val="00A10527"/>
    <w:rsid w:val="00A12375"/>
    <w:rsid w:val="00A473D3"/>
    <w:rsid w:val="00A51125"/>
    <w:rsid w:val="00A545A6"/>
    <w:rsid w:val="00A703E7"/>
    <w:rsid w:val="00A8761E"/>
    <w:rsid w:val="00AB4985"/>
    <w:rsid w:val="00AD2752"/>
    <w:rsid w:val="00AE3F7D"/>
    <w:rsid w:val="00AE40E7"/>
    <w:rsid w:val="00AF6488"/>
    <w:rsid w:val="00B2440C"/>
    <w:rsid w:val="00B54114"/>
    <w:rsid w:val="00BA0581"/>
    <w:rsid w:val="00BB3BB0"/>
    <w:rsid w:val="00BD1F6A"/>
    <w:rsid w:val="00C00E7D"/>
    <w:rsid w:val="00C21A69"/>
    <w:rsid w:val="00C8622A"/>
    <w:rsid w:val="00C9525E"/>
    <w:rsid w:val="00C971E2"/>
    <w:rsid w:val="00CA7B08"/>
    <w:rsid w:val="00CD165F"/>
    <w:rsid w:val="00CD1F18"/>
    <w:rsid w:val="00CD5153"/>
    <w:rsid w:val="00CE006F"/>
    <w:rsid w:val="00CF2225"/>
    <w:rsid w:val="00CF3122"/>
    <w:rsid w:val="00D11959"/>
    <w:rsid w:val="00D12C74"/>
    <w:rsid w:val="00D2509D"/>
    <w:rsid w:val="00D27C6A"/>
    <w:rsid w:val="00D32DFD"/>
    <w:rsid w:val="00D7669F"/>
    <w:rsid w:val="00D84280"/>
    <w:rsid w:val="00DB3F52"/>
    <w:rsid w:val="00DC691A"/>
    <w:rsid w:val="00DE2B3C"/>
    <w:rsid w:val="00E115BC"/>
    <w:rsid w:val="00E343A6"/>
    <w:rsid w:val="00E40723"/>
    <w:rsid w:val="00E56D3E"/>
    <w:rsid w:val="00EA7513"/>
    <w:rsid w:val="00ED25BF"/>
    <w:rsid w:val="00EE1A2F"/>
    <w:rsid w:val="00F016AB"/>
    <w:rsid w:val="00F14AE8"/>
    <w:rsid w:val="00F446F1"/>
    <w:rsid w:val="00F5048B"/>
    <w:rsid w:val="00F8770C"/>
    <w:rsid w:val="00FA39C1"/>
    <w:rsid w:val="00FC34F5"/>
    <w:rsid w:val="00FE7FB1"/>
    <w:rsid w:val="00FF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E429F6A"/>
  <w15:chartTrackingRefBased/>
  <w15:docId w15:val="{F5BA6B32-F652-F347-ACD4-532960128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5BF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6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color w:val="000000" w:themeColor="text1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26A1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39"/>
    <w:rsid w:val="00ED25B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25BF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71A4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44CDC5-B345-034E-9039-EC79D3553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k Salatzki</dc:creator>
  <cp:keywords/>
  <dc:description/>
  <cp:lastModifiedBy>Ailis Haney</cp:lastModifiedBy>
  <cp:revision>32</cp:revision>
  <dcterms:created xsi:type="dcterms:W3CDTF">2023-08-26T10:49:00Z</dcterms:created>
  <dcterms:modified xsi:type="dcterms:W3CDTF">2023-08-31T12:53:00Z</dcterms:modified>
</cp:coreProperties>
</file>